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603" w:rsidRPr="006154A3" w:rsidRDefault="0055572D" w:rsidP="006154A3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6154A3">
        <w:rPr>
          <w:rFonts w:ascii="Arial" w:hAnsi="Arial" w:cs="Arial"/>
          <w:b/>
          <w:sz w:val="20"/>
          <w:szCs w:val="20"/>
          <w:lang w:val="en-GB"/>
        </w:rPr>
        <w:t>Supplement A</w:t>
      </w:r>
      <w:r w:rsidR="00C47CB9" w:rsidRPr="006154A3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836603" w:rsidRPr="002B6905">
        <w:rPr>
          <w:rFonts w:ascii="Arial" w:hAnsi="Arial" w:cs="Arial"/>
          <w:sz w:val="20"/>
          <w:szCs w:val="20"/>
          <w:lang w:val="en-GB"/>
        </w:rPr>
        <w:t>Detailed search strategies used in this review</w:t>
      </w:r>
      <w:r w:rsidR="00C47CB9" w:rsidRPr="002B6905">
        <w:rPr>
          <w:rFonts w:ascii="Arial" w:hAnsi="Arial" w:cs="Arial"/>
          <w:sz w:val="20"/>
          <w:szCs w:val="20"/>
          <w:lang w:val="en-GB"/>
        </w:rPr>
        <w:t xml:space="preserve"> per database</w:t>
      </w:r>
    </w:p>
    <w:p w:rsidR="002B2C2C" w:rsidRPr="002B2C2C" w:rsidRDefault="002B2C2C" w:rsidP="002B2C2C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B2C2C">
        <w:rPr>
          <w:rFonts w:ascii="Arial" w:hAnsi="Arial" w:cs="Arial"/>
          <w:sz w:val="20"/>
          <w:szCs w:val="20"/>
          <w:lang w:val="en-GB"/>
        </w:rPr>
        <w:t>Apr 7th 202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2263"/>
        <w:gridCol w:w="2410"/>
      </w:tblGrid>
      <w:tr w:rsidR="002B2C2C" w:rsidRPr="002B2C2C" w:rsidTr="002B2C2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Before deduplic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After deduplication</w:t>
            </w:r>
          </w:p>
        </w:tc>
      </w:tr>
      <w:tr w:rsidR="002B2C2C" w:rsidRPr="002B2C2C" w:rsidTr="002B2C2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Embase</w:t>
            </w:r>
            <w:proofErr w:type="spellEnd"/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52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5190</w:t>
            </w:r>
          </w:p>
        </w:tc>
      </w:tr>
      <w:tr w:rsidR="002B2C2C" w:rsidRPr="002B2C2C" w:rsidTr="002B2C2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Medline Ovid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364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1189</w:t>
            </w:r>
          </w:p>
        </w:tc>
      </w:tr>
      <w:tr w:rsidR="002B2C2C" w:rsidRPr="002B2C2C" w:rsidTr="002B2C2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Cochrane CENTRAL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174 trial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89</w:t>
            </w:r>
          </w:p>
        </w:tc>
      </w:tr>
      <w:tr w:rsidR="002B2C2C" w:rsidRPr="002B2C2C" w:rsidTr="002B2C2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10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315</w:t>
            </w:r>
          </w:p>
        </w:tc>
      </w:tr>
      <w:tr w:rsidR="002B2C2C" w:rsidRPr="002B2C2C" w:rsidTr="002B2C2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Google Scholar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86</w:t>
            </w:r>
          </w:p>
        </w:tc>
      </w:tr>
      <w:tr w:rsidR="002B2C2C" w:rsidRPr="002B2C2C" w:rsidTr="002B2C2C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103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B2C2C" w:rsidRPr="002B2C2C" w:rsidRDefault="002B2C2C" w:rsidP="002B2C2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B2C2C">
              <w:rPr>
                <w:rFonts w:ascii="Arial" w:hAnsi="Arial" w:cs="Arial"/>
                <w:sz w:val="20"/>
                <w:szCs w:val="20"/>
                <w:lang w:val="en-GB"/>
              </w:rPr>
              <w:t>6869</w:t>
            </w:r>
          </w:p>
        </w:tc>
      </w:tr>
    </w:tbl>
    <w:p w:rsidR="002B2C2C" w:rsidRPr="002B2C2C" w:rsidRDefault="002B2C2C" w:rsidP="002B2C2C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B2C2C">
        <w:rPr>
          <w:rFonts w:ascii="Arial" w:hAnsi="Arial" w:cs="Arial"/>
          <w:sz w:val="20"/>
          <w:szCs w:val="20"/>
          <w:lang w:val="en-GB"/>
        </w:rPr>
        <w:t>3460 duplicate records have been removed</w:t>
      </w:r>
    </w:p>
    <w:p w:rsidR="00E4461B" w:rsidRDefault="00E4461B" w:rsidP="006154A3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2B2C2C" w:rsidRPr="002B2C2C" w:rsidRDefault="002B2C2C" w:rsidP="002B2C2C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2B2C2C">
        <w:rPr>
          <w:rFonts w:ascii="Arial" w:hAnsi="Arial" w:cs="Arial"/>
          <w:b/>
          <w:sz w:val="20"/>
          <w:szCs w:val="20"/>
          <w:lang w:val="en-GB"/>
        </w:rPr>
        <w:t xml:space="preserve">Embase.com </w:t>
      </w:r>
    </w:p>
    <w:p w:rsidR="002B2C2C" w:rsidRPr="000031E3" w:rsidRDefault="002B2C2C" w:rsidP="002B2C2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031E3">
        <w:rPr>
          <w:rFonts w:ascii="Arial" w:hAnsi="Arial" w:cs="Arial"/>
          <w:sz w:val="20"/>
          <w:szCs w:val="20"/>
          <w:lang w:val="en-US"/>
        </w:rPr>
        <w:t xml:space="preserve">('spinal cord injury'/exp OR 'cervical spine injury'/de OR 'spinal cord ischemia'/de OR 'paraplegia'/de OR 'spastic paraplegia'/de OR 'quadriplegia'/de OR 'spinal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ysraphism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'/de OR 'neurogenic bowel'/de OR ('injury'/exp AND 'spinal cord'/exp) OR (((spine OR spinal) NEAR/3 (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njur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amag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)) OR ('spinal cord' NEAR/3 (disease* OR disorder* OR contusion* OR laceration* OR transection* OR lesion* OR trauma* OR post-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schem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schaem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)) OR (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myelopath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NEAR/3 (trauma* OR post-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osttrauma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)) OR ((spine OR spinal OR vertebra*) NEAR/3 (fracture* OR 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njur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damage* OR wound*)) OR 'central cord injury syndrome*' OR 'central cord syndrome*' OR 'central spinal cord syndrome*' OR 'cauda equine syndrome*' OR 'anterior cord syndrome*' OR 'conus medullaris syndrome*' OR 'Brown Sequard'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pleg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quadripleg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tetrapleg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wheelchair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lymp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 OR para-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athlet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thlet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para-sport* OR ((neurogenic OR neuropathic) NEAR/2 (bowel* OR bladder*)) OR (('lower limb*' OR 'lowe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extremit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') NEAR/3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ly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)):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ab,t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) AND ('microflora'/exp OR 'microbial consortium'/de OR 'microbial diversity'/de OR 'dysbiosis'/de OR 'bacterial infection'/exp OR 'bacterial load'/de OR 'bacteriuria'/exp OR 'pyuria'/de OR '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Bacteroidaceae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'/exp OR (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microb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ysbio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ys-symbio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ysbacterio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isbacter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flora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microflor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pyuri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bacter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 OR (infect* NEAR/3 (dermal OR cutaneous OR skin))):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ab,t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) NOT ([Conference Abstract]/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lim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 OR [Letter]/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lim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 OR [Note]/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lim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 OR [Editorial]/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lim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)</w:t>
      </w:r>
    </w:p>
    <w:p w:rsidR="002B2C2C" w:rsidRPr="002B2C2C" w:rsidRDefault="002B2C2C" w:rsidP="002B2C2C">
      <w:pPr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:rsidR="002B2C2C" w:rsidRPr="002B2C2C" w:rsidRDefault="002B2C2C" w:rsidP="002B2C2C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2B2C2C">
        <w:rPr>
          <w:rFonts w:ascii="Arial" w:hAnsi="Arial" w:cs="Arial"/>
          <w:b/>
          <w:sz w:val="20"/>
          <w:szCs w:val="20"/>
          <w:lang w:val="en-US"/>
        </w:rPr>
        <w:t>MEDLINE (Ovid)</w:t>
      </w:r>
    </w:p>
    <w:p w:rsidR="002B2C2C" w:rsidRPr="000031E3" w:rsidRDefault="002B2C2C" w:rsidP="002B2C2C">
      <w:pPr>
        <w:jc w:val="both"/>
        <w:rPr>
          <w:rFonts w:ascii="Arial" w:hAnsi="Arial" w:cs="Arial"/>
          <w:sz w:val="20"/>
          <w:szCs w:val="20"/>
          <w:lang w:val="en-GB"/>
        </w:rPr>
      </w:pPr>
      <w:r w:rsidRPr="000031E3">
        <w:rPr>
          <w:rFonts w:ascii="Arial" w:hAnsi="Arial" w:cs="Arial"/>
          <w:sz w:val="20"/>
          <w:szCs w:val="20"/>
          <w:lang w:val="en-GB"/>
        </w:rPr>
        <w:t xml:space="preserve">((exp Spinal Cord Injuries/ or exp Spinal Cord Ischemia/ or exp Paraplegia/ or Quadriplegia/ or Spinal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Dysraphism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>/ or Neurogenic Bowel/ or Neurogenic Urinary Bladder/ or (((spine or spinal) adj3 (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injur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trauma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damag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)) or (spinal cord adj3 (disease* or disorder* or contusion* or laceration* or transection* or lesion* or trauma* or post-trauma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ischem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ischaem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>*)) or (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myelopath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adj3 (trauma* or post-trauma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posttrauma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injur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)) or ((spine or spinal or vertebra*) adj3 (fracture* or trauma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injur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damage* or wound* or lesion*)) or central cord injury syndrome* or central cord syndrome* or central spinal cord syndrome* or cauda equine syndrome* or anterior cord syndrome* or conus medullaris syndrome* or Brown Sequard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parapleg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quadripleg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tetrapleg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wheelchair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paralymp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>* or para-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athlet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parathlet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para-sport* or ((neurogenic or neuropathic) adj2 (bowel* or bladder*)) or ((lower limb* or lowe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extremit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) adj3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paralys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>*)).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ab,t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>.) and (microbiota/ or gastrointestinal microbiome/ or microbial consortia/ or Dysbiosis/ or exp Bacterial Infections/ or Bacterial Load/ or Bacteriuria/ or Pyuria/ or (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microb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dysbios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dys-symbios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dysbacterios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disbacter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* or flora 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microflor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>*</w:t>
      </w:r>
      <w:r w:rsidRPr="000031E3">
        <w:rPr>
          <w:rFonts w:ascii="Arial" w:hAnsi="Arial" w:cs="Arial"/>
          <w:sz w:val="20"/>
          <w:szCs w:val="20"/>
          <w:lang w:val="en-US"/>
        </w:rPr>
        <w:t xml:space="preserve"> OR pyuria* </w:t>
      </w:r>
      <w:r w:rsidRPr="000031E3">
        <w:rPr>
          <w:rFonts w:ascii="Arial" w:hAnsi="Arial" w:cs="Arial"/>
          <w:sz w:val="20"/>
          <w:szCs w:val="20"/>
          <w:lang w:val="en-GB"/>
        </w:rPr>
        <w:t xml:space="preserve">o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bacter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>* or ((infect*) adj3 (dermal or cutaneous or skin))).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ab,ti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>.)) not (letter or news or comment or editorial or congresses or abstracts).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pt</w:t>
      </w:r>
      <w:proofErr w:type="spellEnd"/>
    </w:p>
    <w:p w:rsidR="00D13DEC" w:rsidRPr="002B2C2C" w:rsidRDefault="00D13DEC" w:rsidP="002B2C2C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D13DEC" w:rsidRPr="00D13DEC" w:rsidRDefault="00D13DEC" w:rsidP="002B2C2C">
      <w:pPr>
        <w:jc w:val="both"/>
        <w:rPr>
          <w:b/>
          <w:lang w:val="en-US"/>
        </w:rPr>
      </w:pPr>
      <w:r w:rsidRPr="00D35DAB">
        <w:rPr>
          <w:b/>
          <w:lang w:val="en-GB"/>
        </w:rPr>
        <w:t>Cochrane CENTRAL</w:t>
      </w:r>
      <w:r w:rsidRPr="00D13DEC" w:rsidDel="00D13DEC">
        <w:rPr>
          <w:b/>
          <w:lang w:val="en-US"/>
        </w:rPr>
        <w:t xml:space="preserve"> </w:t>
      </w:r>
      <w:bookmarkStart w:id="0" w:name="_GoBack"/>
      <w:bookmarkEnd w:id="0"/>
    </w:p>
    <w:p w:rsidR="002B2C2C" w:rsidRPr="000031E3" w:rsidRDefault="002B2C2C" w:rsidP="002B2C2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031E3">
        <w:rPr>
          <w:rFonts w:ascii="Arial" w:hAnsi="Arial" w:cs="Arial"/>
          <w:sz w:val="20"/>
          <w:szCs w:val="20"/>
          <w:lang w:val="en-US"/>
        </w:rPr>
        <w:t>((((spine or spinal) NEAR/3 (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njur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amag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)) OR ("spinal cord" NEAR/3 (disease* or disorder* or contusion* or laceration* or transection* or lesion* or trauma* or post-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schem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schaem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)) OR (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myelopath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NEAR/3 </w:t>
      </w:r>
      <w:r w:rsidRPr="000031E3">
        <w:rPr>
          <w:rFonts w:ascii="Arial" w:hAnsi="Arial" w:cs="Arial"/>
          <w:sz w:val="20"/>
          <w:szCs w:val="20"/>
          <w:lang w:val="en-US"/>
        </w:rPr>
        <w:lastRenderedPageBreak/>
        <w:t xml:space="preserve">(trauma* or post-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osttrauma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)) OR ((spine or spinal or vertebra*) NEAR/3 (fracture* or 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njur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damage* or wound*)) OR "central cord injury syndrome" OR "central cord syndrome" OR "central spinal cord syndrome" OR "cauda equine syndrome" OR "anterior cord syndrome" OR "conus medullaris syndrome" OR "Brown Sequard"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pleg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quadripleg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tetrapleg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wheelchair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lymp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 OR para-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athlet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thlet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para-sport* or ((neurogenic OR neuropathic) NEAR/2 (bowel* OR bladder*)) or ((lower NEXT limb* OR lower NEXT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extremit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) NEAR/3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ly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)):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ab,t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) AND ((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microb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ysbio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ys-symbio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ysbacterio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isbacter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flora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microflor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pyuri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bacter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 OR (infect* NEAR/3 (dermal or cutaneous or skin))):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ab,t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) </w:t>
      </w:r>
    </w:p>
    <w:p w:rsidR="002B2C2C" w:rsidRPr="002B2C2C" w:rsidRDefault="002B2C2C" w:rsidP="002B2C2C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2B2C2C" w:rsidRPr="002B2C2C" w:rsidRDefault="002B2C2C" w:rsidP="002B2C2C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2B2C2C">
        <w:rPr>
          <w:rFonts w:ascii="Arial" w:hAnsi="Arial" w:cs="Arial"/>
          <w:b/>
          <w:sz w:val="20"/>
          <w:szCs w:val="20"/>
          <w:lang w:val="en-GB"/>
        </w:rPr>
        <w:t>Web of Science (Core Collection)</w:t>
      </w:r>
    </w:p>
    <w:p w:rsidR="002B2C2C" w:rsidRPr="000031E3" w:rsidRDefault="002B2C2C" w:rsidP="002B2C2C">
      <w:pPr>
        <w:jc w:val="both"/>
        <w:rPr>
          <w:rFonts w:ascii="Arial" w:hAnsi="Arial" w:cs="Arial"/>
          <w:sz w:val="20"/>
          <w:szCs w:val="20"/>
          <w:lang w:val="en-GB"/>
        </w:rPr>
      </w:pPr>
      <w:r w:rsidRPr="000031E3">
        <w:rPr>
          <w:rFonts w:ascii="Arial" w:hAnsi="Arial" w:cs="Arial"/>
          <w:sz w:val="20"/>
          <w:szCs w:val="20"/>
          <w:lang w:val="en-US"/>
        </w:rPr>
        <w:t>TS=(((((spine or spinal) NEAR/3 (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njur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amag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)) OR ("spinal cord" NEAR/3 (disease* or disorder* or contusion* or laceration* or transection* or lesion* or trauma* or post-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schem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schaem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)) OR (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myelopath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NEAR/3 (trauma* or post-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osttrauma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)) OR ((spine or spinal or vertebra*) NEAR/3 (fracture* or traum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injur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damage* or wound*)) OR "central cord injury syndrome" OR "central cord syndrome" OR "central spinal cord syndrome" OR "cauda equine syndrome" OR "anterior cord syndrome" OR "conus medullaris syndrome" OR "Brown Sequard"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pleg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quadripleg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tetrapleg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wheelchair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lymp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 OR para-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athlet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thlet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 OR para-sport* or ((neurogenic OR neuropathic) NEAR/2 (bowel* OR bladder*)) or ((</w:t>
      </w:r>
      <w:r w:rsidRPr="000031E3">
        <w:rPr>
          <w:rFonts w:ascii="Arial" w:hAnsi="Arial" w:cs="Arial"/>
          <w:sz w:val="20"/>
          <w:szCs w:val="20"/>
          <w:lang w:val="en-GB"/>
        </w:rPr>
        <w:t>"</w:t>
      </w:r>
      <w:r w:rsidRPr="000031E3">
        <w:rPr>
          <w:rFonts w:ascii="Arial" w:hAnsi="Arial" w:cs="Arial"/>
          <w:sz w:val="20"/>
          <w:szCs w:val="20"/>
          <w:lang w:val="en-US"/>
        </w:rPr>
        <w:t>lower limb*</w:t>
      </w:r>
      <w:r w:rsidRPr="000031E3">
        <w:rPr>
          <w:rFonts w:ascii="Arial" w:hAnsi="Arial" w:cs="Arial"/>
          <w:sz w:val="20"/>
          <w:szCs w:val="20"/>
          <w:lang w:val="en-GB"/>
        </w:rPr>
        <w:t>"</w:t>
      </w:r>
      <w:r w:rsidRPr="000031E3">
        <w:rPr>
          <w:rFonts w:ascii="Arial" w:hAnsi="Arial" w:cs="Arial"/>
          <w:sz w:val="20"/>
          <w:szCs w:val="20"/>
          <w:lang w:val="en-US"/>
        </w:rPr>
        <w:t xml:space="preserve"> OR </w:t>
      </w:r>
      <w:r w:rsidRPr="000031E3">
        <w:rPr>
          <w:rFonts w:ascii="Arial" w:hAnsi="Arial" w:cs="Arial"/>
          <w:sz w:val="20"/>
          <w:szCs w:val="20"/>
          <w:lang w:val="en-GB"/>
        </w:rPr>
        <w:t>"</w:t>
      </w:r>
      <w:r w:rsidRPr="000031E3">
        <w:rPr>
          <w:rFonts w:ascii="Arial" w:hAnsi="Arial" w:cs="Arial"/>
          <w:sz w:val="20"/>
          <w:szCs w:val="20"/>
          <w:lang w:val="en-US"/>
        </w:rPr>
        <w:t xml:space="preserve">lowe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extremit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</w:t>
      </w:r>
      <w:r w:rsidRPr="000031E3">
        <w:rPr>
          <w:rFonts w:ascii="Arial" w:hAnsi="Arial" w:cs="Arial"/>
          <w:sz w:val="20"/>
          <w:szCs w:val="20"/>
          <w:lang w:val="en-GB"/>
        </w:rPr>
        <w:t>"</w:t>
      </w:r>
      <w:r w:rsidRPr="000031E3">
        <w:rPr>
          <w:rFonts w:ascii="Arial" w:hAnsi="Arial" w:cs="Arial"/>
          <w:sz w:val="20"/>
          <w:szCs w:val="20"/>
          <w:lang w:val="en-US"/>
        </w:rPr>
        <w:t xml:space="preserve">) NEAR/2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paraly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>*))) AND ((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microb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ysbio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ys-symbio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ysbacterios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disbacter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flora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microflor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pyuria* OR </w:t>
      </w:r>
      <w:proofErr w:type="spellStart"/>
      <w:r w:rsidRPr="000031E3">
        <w:rPr>
          <w:rFonts w:ascii="Arial" w:hAnsi="Arial" w:cs="Arial"/>
          <w:sz w:val="20"/>
          <w:szCs w:val="20"/>
          <w:lang w:val="en-US"/>
        </w:rPr>
        <w:t>bacteri</w:t>
      </w:r>
      <w:proofErr w:type="spellEnd"/>
      <w:r w:rsidRPr="000031E3">
        <w:rPr>
          <w:rFonts w:ascii="Arial" w:hAnsi="Arial" w:cs="Arial"/>
          <w:sz w:val="20"/>
          <w:szCs w:val="20"/>
          <w:lang w:val="en-US"/>
        </w:rPr>
        <w:t xml:space="preserve">* OR (infect* NEAR/3 (dermal or cutaneous or skin))))) </w:t>
      </w:r>
      <w:r w:rsidRPr="000031E3">
        <w:rPr>
          <w:rFonts w:ascii="Arial" w:hAnsi="Arial" w:cs="Arial"/>
          <w:sz w:val="20"/>
          <w:szCs w:val="20"/>
          <w:lang w:val="en-GB"/>
        </w:rPr>
        <w:t>AND DT=(article)</w:t>
      </w:r>
    </w:p>
    <w:p w:rsidR="002B2C2C" w:rsidRPr="002B2C2C" w:rsidRDefault="002B2C2C" w:rsidP="002B2C2C">
      <w:pPr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2B2C2C" w:rsidRPr="002B2C2C" w:rsidRDefault="002B2C2C" w:rsidP="002B2C2C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2B2C2C">
        <w:rPr>
          <w:rFonts w:ascii="Arial" w:hAnsi="Arial" w:cs="Arial"/>
          <w:b/>
          <w:sz w:val="20"/>
          <w:szCs w:val="20"/>
          <w:lang w:val="en-GB"/>
        </w:rPr>
        <w:t>Google Scholar first (most relevant) 200 results (out of 62’000)</w:t>
      </w:r>
    </w:p>
    <w:p w:rsidR="00C47CB9" w:rsidRPr="00C47CB9" w:rsidRDefault="002B2C2C" w:rsidP="00EA6846">
      <w:pPr>
        <w:spacing w:after="160" w:line="259" w:lineRule="auto"/>
        <w:rPr>
          <w:rFonts w:ascii="Arial Narrow" w:hAnsi="Arial Narrow"/>
          <w:sz w:val="16"/>
          <w:szCs w:val="16"/>
          <w:lang w:val="en-US"/>
        </w:rPr>
      </w:pPr>
      <w:r w:rsidRPr="000031E3">
        <w:rPr>
          <w:rFonts w:ascii="Arial" w:hAnsi="Arial" w:cs="Arial"/>
          <w:sz w:val="20"/>
          <w:szCs w:val="20"/>
          <w:lang w:val="en-GB"/>
        </w:rPr>
        <w:t xml:space="preserve">"Spinal cord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injury"|"Brown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 Sequard"|paraplegia|quadriplegia|tetraplegia|wheelchair|paralympic|"neurogenic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bowel|bladder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"|"lower </w:t>
      </w:r>
      <w:proofErr w:type="spellStart"/>
      <w:r w:rsidRPr="000031E3">
        <w:rPr>
          <w:rFonts w:ascii="Arial" w:hAnsi="Arial" w:cs="Arial"/>
          <w:sz w:val="20"/>
          <w:szCs w:val="20"/>
          <w:lang w:val="en-GB"/>
        </w:rPr>
        <w:t>limb|extremity</w:t>
      </w:r>
      <w:proofErr w:type="spellEnd"/>
      <w:r w:rsidRPr="000031E3">
        <w:rPr>
          <w:rFonts w:ascii="Arial" w:hAnsi="Arial" w:cs="Arial"/>
          <w:sz w:val="20"/>
          <w:szCs w:val="20"/>
          <w:lang w:val="en-GB"/>
        </w:rPr>
        <w:t xml:space="preserve"> paralysis" microbiome|dysbiosis|dysbacteriosis|flora|microflora|pyuria|bacterial|"skin|dermal infection</w:t>
      </w:r>
    </w:p>
    <w:sectPr w:rsidR="00C47CB9" w:rsidRPr="00C47CB9" w:rsidSect="00EA6846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367"/>
    <w:rsid w:val="00000AFE"/>
    <w:rsid w:val="00001508"/>
    <w:rsid w:val="000031E3"/>
    <w:rsid w:val="00011907"/>
    <w:rsid w:val="00027867"/>
    <w:rsid w:val="00032C80"/>
    <w:rsid w:val="000407EC"/>
    <w:rsid w:val="000415DC"/>
    <w:rsid w:val="00043842"/>
    <w:rsid w:val="00070E3D"/>
    <w:rsid w:val="00096429"/>
    <w:rsid w:val="000B21F6"/>
    <w:rsid w:val="000B2E8A"/>
    <w:rsid w:val="000B62D9"/>
    <w:rsid w:val="000C0882"/>
    <w:rsid w:val="000D241B"/>
    <w:rsid w:val="000D30D1"/>
    <w:rsid w:val="000D4999"/>
    <w:rsid w:val="000F20D7"/>
    <w:rsid w:val="000F42F2"/>
    <w:rsid w:val="000F7814"/>
    <w:rsid w:val="00125AAC"/>
    <w:rsid w:val="0012760E"/>
    <w:rsid w:val="00133A5E"/>
    <w:rsid w:val="00137A2C"/>
    <w:rsid w:val="00152F51"/>
    <w:rsid w:val="001660A6"/>
    <w:rsid w:val="00183E7E"/>
    <w:rsid w:val="0018574D"/>
    <w:rsid w:val="00186298"/>
    <w:rsid w:val="00196802"/>
    <w:rsid w:val="001A24FD"/>
    <w:rsid w:val="001B3774"/>
    <w:rsid w:val="001B72AF"/>
    <w:rsid w:val="001C556B"/>
    <w:rsid w:val="001E61B1"/>
    <w:rsid w:val="001E73A8"/>
    <w:rsid w:val="002055C6"/>
    <w:rsid w:val="00206781"/>
    <w:rsid w:val="0022118E"/>
    <w:rsid w:val="00222E3F"/>
    <w:rsid w:val="002337D9"/>
    <w:rsid w:val="0023686A"/>
    <w:rsid w:val="0024019A"/>
    <w:rsid w:val="00240CF7"/>
    <w:rsid w:val="00256608"/>
    <w:rsid w:val="002621C0"/>
    <w:rsid w:val="00274E94"/>
    <w:rsid w:val="00276E8B"/>
    <w:rsid w:val="00281E68"/>
    <w:rsid w:val="00287F1B"/>
    <w:rsid w:val="002A49D1"/>
    <w:rsid w:val="002A55C5"/>
    <w:rsid w:val="002B2C2C"/>
    <w:rsid w:val="002B6905"/>
    <w:rsid w:val="002D15B6"/>
    <w:rsid w:val="002D5E0B"/>
    <w:rsid w:val="002E30FB"/>
    <w:rsid w:val="002E42D2"/>
    <w:rsid w:val="002F4A7C"/>
    <w:rsid w:val="003010A8"/>
    <w:rsid w:val="003103B9"/>
    <w:rsid w:val="00317B6C"/>
    <w:rsid w:val="00324984"/>
    <w:rsid w:val="00327951"/>
    <w:rsid w:val="00335DDD"/>
    <w:rsid w:val="003369A3"/>
    <w:rsid w:val="00341425"/>
    <w:rsid w:val="00343DAF"/>
    <w:rsid w:val="003650CA"/>
    <w:rsid w:val="00372140"/>
    <w:rsid w:val="00375663"/>
    <w:rsid w:val="00384D4D"/>
    <w:rsid w:val="003851C4"/>
    <w:rsid w:val="00390198"/>
    <w:rsid w:val="00395E56"/>
    <w:rsid w:val="00397562"/>
    <w:rsid w:val="003A1D7D"/>
    <w:rsid w:val="003B0D54"/>
    <w:rsid w:val="003C3137"/>
    <w:rsid w:val="003C3BC6"/>
    <w:rsid w:val="003C5432"/>
    <w:rsid w:val="003C6EC6"/>
    <w:rsid w:val="003D190C"/>
    <w:rsid w:val="003E2DE7"/>
    <w:rsid w:val="003E5CC9"/>
    <w:rsid w:val="003E7B96"/>
    <w:rsid w:val="003F11BB"/>
    <w:rsid w:val="004030C3"/>
    <w:rsid w:val="00405DF5"/>
    <w:rsid w:val="00411D2E"/>
    <w:rsid w:val="004204AD"/>
    <w:rsid w:val="00421B6D"/>
    <w:rsid w:val="0042721E"/>
    <w:rsid w:val="004358E8"/>
    <w:rsid w:val="00450587"/>
    <w:rsid w:val="004561C5"/>
    <w:rsid w:val="00466A8D"/>
    <w:rsid w:val="00474180"/>
    <w:rsid w:val="004779C4"/>
    <w:rsid w:val="00477A97"/>
    <w:rsid w:val="004952F0"/>
    <w:rsid w:val="00495A0A"/>
    <w:rsid w:val="004A0E54"/>
    <w:rsid w:val="004A5E2A"/>
    <w:rsid w:val="004B0592"/>
    <w:rsid w:val="004B0A5F"/>
    <w:rsid w:val="004B3A8B"/>
    <w:rsid w:val="004B6536"/>
    <w:rsid w:val="004C3397"/>
    <w:rsid w:val="004C656F"/>
    <w:rsid w:val="004D2C02"/>
    <w:rsid w:val="004E45C6"/>
    <w:rsid w:val="004E4D0C"/>
    <w:rsid w:val="004F30B7"/>
    <w:rsid w:val="004F41B7"/>
    <w:rsid w:val="00506506"/>
    <w:rsid w:val="00510804"/>
    <w:rsid w:val="005124BA"/>
    <w:rsid w:val="0052488E"/>
    <w:rsid w:val="00527A9D"/>
    <w:rsid w:val="00535CA6"/>
    <w:rsid w:val="005408D2"/>
    <w:rsid w:val="00542C59"/>
    <w:rsid w:val="00554A8F"/>
    <w:rsid w:val="0055572D"/>
    <w:rsid w:val="005735AE"/>
    <w:rsid w:val="0057566A"/>
    <w:rsid w:val="00581CE6"/>
    <w:rsid w:val="00592A9E"/>
    <w:rsid w:val="00595E66"/>
    <w:rsid w:val="00597893"/>
    <w:rsid w:val="005A1DA0"/>
    <w:rsid w:val="005B7853"/>
    <w:rsid w:val="005C273D"/>
    <w:rsid w:val="005C763C"/>
    <w:rsid w:val="005D3A83"/>
    <w:rsid w:val="005D63DA"/>
    <w:rsid w:val="005E0FD5"/>
    <w:rsid w:val="005E3303"/>
    <w:rsid w:val="006039C8"/>
    <w:rsid w:val="006154A3"/>
    <w:rsid w:val="00621FB4"/>
    <w:rsid w:val="00622229"/>
    <w:rsid w:val="00624E4D"/>
    <w:rsid w:val="006307E1"/>
    <w:rsid w:val="00633ED9"/>
    <w:rsid w:val="0063545E"/>
    <w:rsid w:val="006426D3"/>
    <w:rsid w:val="006642FE"/>
    <w:rsid w:val="00676C41"/>
    <w:rsid w:val="0068079A"/>
    <w:rsid w:val="00684788"/>
    <w:rsid w:val="00685C31"/>
    <w:rsid w:val="00691581"/>
    <w:rsid w:val="00696D42"/>
    <w:rsid w:val="006A20DA"/>
    <w:rsid w:val="006B1F71"/>
    <w:rsid w:val="006B64F0"/>
    <w:rsid w:val="006B795F"/>
    <w:rsid w:val="006C1861"/>
    <w:rsid w:val="006C38BB"/>
    <w:rsid w:val="006E063F"/>
    <w:rsid w:val="006E2F68"/>
    <w:rsid w:val="006E6219"/>
    <w:rsid w:val="006E6F17"/>
    <w:rsid w:val="00723780"/>
    <w:rsid w:val="00725F95"/>
    <w:rsid w:val="007267EC"/>
    <w:rsid w:val="00727F75"/>
    <w:rsid w:val="007412AC"/>
    <w:rsid w:val="00747D8D"/>
    <w:rsid w:val="00750E5D"/>
    <w:rsid w:val="00751005"/>
    <w:rsid w:val="00760B59"/>
    <w:rsid w:val="00771BA2"/>
    <w:rsid w:val="00775C93"/>
    <w:rsid w:val="00783325"/>
    <w:rsid w:val="00787FFD"/>
    <w:rsid w:val="007B06FF"/>
    <w:rsid w:val="007C2BA3"/>
    <w:rsid w:val="007C5D8C"/>
    <w:rsid w:val="007C6A9F"/>
    <w:rsid w:val="007D04D2"/>
    <w:rsid w:val="007D461D"/>
    <w:rsid w:val="007F4CAD"/>
    <w:rsid w:val="007F6D0C"/>
    <w:rsid w:val="0080104B"/>
    <w:rsid w:val="008017E3"/>
    <w:rsid w:val="00814308"/>
    <w:rsid w:val="00823A4F"/>
    <w:rsid w:val="0082632D"/>
    <w:rsid w:val="00826472"/>
    <w:rsid w:val="00826F5F"/>
    <w:rsid w:val="00827717"/>
    <w:rsid w:val="0083621F"/>
    <w:rsid w:val="00836603"/>
    <w:rsid w:val="00842AE9"/>
    <w:rsid w:val="00842E39"/>
    <w:rsid w:val="00853808"/>
    <w:rsid w:val="00854DE3"/>
    <w:rsid w:val="00862BB9"/>
    <w:rsid w:val="00866515"/>
    <w:rsid w:val="008722BD"/>
    <w:rsid w:val="00872FA9"/>
    <w:rsid w:val="00880C55"/>
    <w:rsid w:val="0089256B"/>
    <w:rsid w:val="008A3367"/>
    <w:rsid w:val="008A34A1"/>
    <w:rsid w:val="008A4B64"/>
    <w:rsid w:val="008B425D"/>
    <w:rsid w:val="008C4BF3"/>
    <w:rsid w:val="008D04C9"/>
    <w:rsid w:val="008D43B8"/>
    <w:rsid w:val="008E5060"/>
    <w:rsid w:val="008E5B80"/>
    <w:rsid w:val="008F1CCB"/>
    <w:rsid w:val="008F201E"/>
    <w:rsid w:val="008F3CE9"/>
    <w:rsid w:val="00900F03"/>
    <w:rsid w:val="00902111"/>
    <w:rsid w:val="00912651"/>
    <w:rsid w:val="0091536F"/>
    <w:rsid w:val="009166DD"/>
    <w:rsid w:val="0093489F"/>
    <w:rsid w:val="009407D5"/>
    <w:rsid w:val="00956D1A"/>
    <w:rsid w:val="00957A3A"/>
    <w:rsid w:val="0096162B"/>
    <w:rsid w:val="0097059C"/>
    <w:rsid w:val="00976F85"/>
    <w:rsid w:val="009770EB"/>
    <w:rsid w:val="009802B7"/>
    <w:rsid w:val="00985177"/>
    <w:rsid w:val="00990117"/>
    <w:rsid w:val="00994C8A"/>
    <w:rsid w:val="009A4C97"/>
    <w:rsid w:val="00A00F25"/>
    <w:rsid w:val="00A058B7"/>
    <w:rsid w:val="00A1249F"/>
    <w:rsid w:val="00A14853"/>
    <w:rsid w:val="00A254B4"/>
    <w:rsid w:val="00A25BEC"/>
    <w:rsid w:val="00A26835"/>
    <w:rsid w:val="00A31657"/>
    <w:rsid w:val="00A37805"/>
    <w:rsid w:val="00A42264"/>
    <w:rsid w:val="00A467BE"/>
    <w:rsid w:val="00A547DB"/>
    <w:rsid w:val="00A66781"/>
    <w:rsid w:val="00A66C4A"/>
    <w:rsid w:val="00A74DB7"/>
    <w:rsid w:val="00A774CA"/>
    <w:rsid w:val="00A87AF6"/>
    <w:rsid w:val="00A90C1D"/>
    <w:rsid w:val="00A913EC"/>
    <w:rsid w:val="00A92A83"/>
    <w:rsid w:val="00AA4743"/>
    <w:rsid w:val="00AB0222"/>
    <w:rsid w:val="00AB7895"/>
    <w:rsid w:val="00AC4139"/>
    <w:rsid w:val="00AD0C53"/>
    <w:rsid w:val="00AD49F7"/>
    <w:rsid w:val="00AD6751"/>
    <w:rsid w:val="00AD69E9"/>
    <w:rsid w:val="00AE00B2"/>
    <w:rsid w:val="00AE4160"/>
    <w:rsid w:val="00B130CC"/>
    <w:rsid w:val="00B43EAA"/>
    <w:rsid w:val="00B449A8"/>
    <w:rsid w:val="00B46822"/>
    <w:rsid w:val="00B50D1F"/>
    <w:rsid w:val="00B5112E"/>
    <w:rsid w:val="00B57F11"/>
    <w:rsid w:val="00B638B3"/>
    <w:rsid w:val="00B9736D"/>
    <w:rsid w:val="00BA3EFB"/>
    <w:rsid w:val="00BB1C4E"/>
    <w:rsid w:val="00BB6B01"/>
    <w:rsid w:val="00BB7D58"/>
    <w:rsid w:val="00BC1FEE"/>
    <w:rsid w:val="00BC57F2"/>
    <w:rsid w:val="00BD2740"/>
    <w:rsid w:val="00BE1249"/>
    <w:rsid w:val="00BF0F77"/>
    <w:rsid w:val="00BF154D"/>
    <w:rsid w:val="00BF4533"/>
    <w:rsid w:val="00C13756"/>
    <w:rsid w:val="00C143AC"/>
    <w:rsid w:val="00C1756A"/>
    <w:rsid w:val="00C21936"/>
    <w:rsid w:val="00C22213"/>
    <w:rsid w:val="00C22F99"/>
    <w:rsid w:val="00C258D2"/>
    <w:rsid w:val="00C30F48"/>
    <w:rsid w:val="00C3594C"/>
    <w:rsid w:val="00C47CB9"/>
    <w:rsid w:val="00C5460F"/>
    <w:rsid w:val="00C5649C"/>
    <w:rsid w:val="00C61BAD"/>
    <w:rsid w:val="00C72FB4"/>
    <w:rsid w:val="00C751DC"/>
    <w:rsid w:val="00C90455"/>
    <w:rsid w:val="00C97E90"/>
    <w:rsid w:val="00CA74D7"/>
    <w:rsid w:val="00CA77D3"/>
    <w:rsid w:val="00CB4EFD"/>
    <w:rsid w:val="00CB5408"/>
    <w:rsid w:val="00CB5768"/>
    <w:rsid w:val="00CB7409"/>
    <w:rsid w:val="00CC4AB0"/>
    <w:rsid w:val="00CD5126"/>
    <w:rsid w:val="00CE7123"/>
    <w:rsid w:val="00D03EBC"/>
    <w:rsid w:val="00D07508"/>
    <w:rsid w:val="00D102FF"/>
    <w:rsid w:val="00D13DEC"/>
    <w:rsid w:val="00D22495"/>
    <w:rsid w:val="00D2619D"/>
    <w:rsid w:val="00D26B48"/>
    <w:rsid w:val="00D35DAB"/>
    <w:rsid w:val="00D47043"/>
    <w:rsid w:val="00D509EA"/>
    <w:rsid w:val="00D73FFA"/>
    <w:rsid w:val="00D756D7"/>
    <w:rsid w:val="00D81546"/>
    <w:rsid w:val="00D829CC"/>
    <w:rsid w:val="00D8362E"/>
    <w:rsid w:val="00D91586"/>
    <w:rsid w:val="00D92790"/>
    <w:rsid w:val="00D9434E"/>
    <w:rsid w:val="00D96B1F"/>
    <w:rsid w:val="00D9761D"/>
    <w:rsid w:val="00DA4143"/>
    <w:rsid w:val="00DA55D4"/>
    <w:rsid w:val="00DA6C48"/>
    <w:rsid w:val="00DD02F1"/>
    <w:rsid w:val="00DD4BAB"/>
    <w:rsid w:val="00DD5322"/>
    <w:rsid w:val="00DD59DD"/>
    <w:rsid w:val="00DE0F41"/>
    <w:rsid w:val="00DE246A"/>
    <w:rsid w:val="00DE5BA1"/>
    <w:rsid w:val="00DE7950"/>
    <w:rsid w:val="00DF167F"/>
    <w:rsid w:val="00DF23F4"/>
    <w:rsid w:val="00E00EA8"/>
    <w:rsid w:val="00E01769"/>
    <w:rsid w:val="00E10EF7"/>
    <w:rsid w:val="00E16EC4"/>
    <w:rsid w:val="00E2229B"/>
    <w:rsid w:val="00E245AC"/>
    <w:rsid w:val="00E26353"/>
    <w:rsid w:val="00E424E0"/>
    <w:rsid w:val="00E4461B"/>
    <w:rsid w:val="00E52240"/>
    <w:rsid w:val="00E54E50"/>
    <w:rsid w:val="00E61B29"/>
    <w:rsid w:val="00E626DE"/>
    <w:rsid w:val="00E66FEA"/>
    <w:rsid w:val="00E91D25"/>
    <w:rsid w:val="00E94CBB"/>
    <w:rsid w:val="00E967B7"/>
    <w:rsid w:val="00EA10C1"/>
    <w:rsid w:val="00EA6846"/>
    <w:rsid w:val="00EB28A8"/>
    <w:rsid w:val="00EB3050"/>
    <w:rsid w:val="00EB5066"/>
    <w:rsid w:val="00ED1875"/>
    <w:rsid w:val="00EE2143"/>
    <w:rsid w:val="00EE4B8F"/>
    <w:rsid w:val="00EE70F2"/>
    <w:rsid w:val="00EF0BF4"/>
    <w:rsid w:val="00F0424D"/>
    <w:rsid w:val="00F1073C"/>
    <w:rsid w:val="00F10F7F"/>
    <w:rsid w:val="00F21136"/>
    <w:rsid w:val="00F23B5F"/>
    <w:rsid w:val="00F563B1"/>
    <w:rsid w:val="00F70EAD"/>
    <w:rsid w:val="00F748E5"/>
    <w:rsid w:val="00F9715C"/>
    <w:rsid w:val="00FA2ADA"/>
    <w:rsid w:val="00FA2E60"/>
    <w:rsid w:val="00FA6024"/>
    <w:rsid w:val="00FA625B"/>
    <w:rsid w:val="00FA7B3E"/>
    <w:rsid w:val="00FB16A5"/>
    <w:rsid w:val="00FD29E3"/>
    <w:rsid w:val="00FE1196"/>
    <w:rsid w:val="00FE6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1B60DB"/>
  <w15:chartTrackingRefBased/>
  <w15:docId w15:val="{609CB756-6B34-432B-B111-AA74BEA93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3660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ithilite">
    <w:name w:val="hithilite"/>
    <w:basedOn w:val="Absatz-Standardschriftart"/>
    <w:rsid w:val="004D2C02"/>
  </w:style>
  <w:style w:type="character" w:customStyle="1" w:styleId="searchhistory-search-term">
    <w:name w:val="searchhistory-search-term"/>
    <w:basedOn w:val="Absatz-Standardschriftart"/>
    <w:rsid w:val="00DE246A"/>
  </w:style>
  <w:style w:type="character" w:customStyle="1" w:styleId="term">
    <w:name w:val="term"/>
    <w:basedOn w:val="Absatz-Standardschriftart"/>
    <w:rsid w:val="00477A97"/>
  </w:style>
  <w:style w:type="character" w:styleId="Hyperlink">
    <w:name w:val="Hyperlink"/>
    <w:basedOn w:val="Absatz-Standardschriftart"/>
    <w:uiPriority w:val="99"/>
    <w:unhideWhenUsed/>
    <w:rsid w:val="00994C8A"/>
    <w:rPr>
      <w:color w:val="0563C1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976F85"/>
    <w:rPr>
      <w:i/>
      <w:iCs/>
    </w:rPr>
  </w:style>
  <w:style w:type="table" w:styleId="Tabellenraster">
    <w:name w:val="Table Grid"/>
    <w:basedOn w:val="NormaleTabelle"/>
    <w:rsid w:val="00C47CB9"/>
    <w:pPr>
      <w:spacing w:after="0" w:line="240" w:lineRule="auto"/>
    </w:pPr>
    <w:rPr>
      <w:rFonts w:ascii="Verdana" w:eastAsia="Times New Roman" w:hAnsi="Verdana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5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7</Words>
  <Characters>4901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ern - ISPM</Company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er, Beatrice (ISPM)</dc:creator>
  <cp:keywords/>
  <dc:description/>
  <cp:lastModifiedBy>Valido Ezra</cp:lastModifiedBy>
  <cp:revision>2</cp:revision>
  <dcterms:created xsi:type="dcterms:W3CDTF">2021-11-30T13:13:00Z</dcterms:created>
  <dcterms:modified xsi:type="dcterms:W3CDTF">2021-11-30T13:13:00Z</dcterms:modified>
</cp:coreProperties>
</file>